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88BAC" w14:textId="4BDEA766" w:rsidR="00AF1BBD" w:rsidRPr="009072CA" w:rsidRDefault="009072CA" w:rsidP="00820AEA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9072CA">
        <w:rPr>
          <w:rFonts w:ascii="Times New Roman" w:hAnsi="Times New Roman"/>
          <w:b/>
          <w:bCs/>
          <w:sz w:val="24"/>
          <w:szCs w:val="24"/>
        </w:rPr>
        <w:t>Supplementary Figure S1</w:t>
      </w:r>
    </w:p>
    <w:p w14:paraId="51826BC8" w14:textId="2F814CE4" w:rsidR="006D3CE1" w:rsidRPr="008064A7" w:rsidRDefault="00AB2DEA" w:rsidP="006D3CE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8BA247E" wp14:editId="770FAD89">
            <wp:extent cx="4902200" cy="28765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2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21114" w14:textId="5ACE4EB7" w:rsidR="006D3CE1" w:rsidRDefault="006D3CE1" w:rsidP="00EE425E">
      <w:pPr>
        <w:jc w:val="both"/>
        <w:rPr>
          <w:rFonts w:ascii="Times New Roman" w:hAnsi="Times New Roman"/>
          <w:sz w:val="24"/>
          <w:szCs w:val="24"/>
        </w:rPr>
      </w:pPr>
      <w:bookmarkStart w:id="0" w:name="_Toc90590067"/>
      <w:bookmarkStart w:id="1" w:name="_Toc90590095"/>
      <w:r w:rsidRPr="008A2C4F">
        <w:rPr>
          <w:rFonts w:ascii="Times New Roman" w:hAnsi="Times New Roman" w:cs="Times New Roman"/>
          <w:b/>
          <w:bCs/>
          <w:sz w:val="24"/>
          <w:szCs w:val="24"/>
        </w:rPr>
        <w:t xml:space="preserve">IGF-1 </w:t>
      </w:r>
      <w:r w:rsidR="00A247C0">
        <w:rPr>
          <w:rFonts w:ascii="Times New Roman" w:hAnsi="Times New Roman" w:cs="Times New Roman"/>
          <w:b/>
          <w:bCs/>
          <w:sz w:val="24"/>
          <w:szCs w:val="24"/>
        </w:rPr>
        <w:t>stimulates</w:t>
      </w:r>
      <w:r w:rsidRPr="008A2C4F">
        <w:rPr>
          <w:rFonts w:ascii="Times New Roman" w:hAnsi="Times New Roman" w:cs="Times New Roman"/>
          <w:b/>
          <w:bCs/>
          <w:sz w:val="24"/>
          <w:szCs w:val="24"/>
        </w:rPr>
        <w:t xml:space="preserve"> AKT phosphorylation in </w:t>
      </w:r>
      <w:bookmarkEnd w:id="0"/>
      <w:bookmarkEnd w:id="1"/>
      <w:r w:rsidR="00651178" w:rsidRPr="008A2C4F">
        <w:rPr>
          <w:rFonts w:ascii="Times New Roman" w:hAnsi="Times New Roman" w:cs="Times New Roman"/>
          <w:b/>
          <w:bCs/>
          <w:sz w:val="24"/>
          <w:szCs w:val="24"/>
        </w:rPr>
        <w:t>NRVMs</w:t>
      </w:r>
      <w:r w:rsidR="00651178" w:rsidRPr="006511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A2C4F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="00651178" w:rsidRPr="008A2C4F">
        <w:rPr>
          <w:rFonts w:ascii="Times New Roman" w:hAnsi="Times New Roman" w:cs="Times New Roman"/>
          <w:b/>
          <w:bCs/>
          <w:sz w:val="24"/>
          <w:szCs w:val="24"/>
        </w:rPr>
        <w:t>hES</w:t>
      </w:r>
      <w:proofErr w:type="spellEnd"/>
      <w:r w:rsidR="00651178" w:rsidRPr="008A2C4F">
        <w:rPr>
          <w:rFonts w:ascii="Times New Roman" w:hAnsi="Times New Roman" w:cs="Times New Roman"/>
          <w:b/>
          <w:bCs/>
          <w:sz w:val="24"/>
          <w:szCs w:val="24"/>
        </w:rPr>
        <w:t>-CMs</w:t>
      </w:r>
      <w:r w:rsidRPr="008064A7">
        <w:rPr>
          <w:rFonts w:ascii="Times New Roman" w:hAnsi="Times New Roman" w:cs="Times New Roman"/>
          <w:sz w:val="24"/>
          <w:szCs w:val="24"/>
        </w:rPr>
        <w:t>.</w:t>
      </w:r>
      <w:r w:rsidR="002D35A9">
        <w:rPr>
          <w:rFonts w:ascii="Times New Roman" w:hAnsi="Times New Roman" w:cs="Times New Roman"/>
          <w:sz w:val="24"/>
          <w:szCs w:val="24"/>
        </w:rPr>
        <w:t xml:space="preserve"> </w:t>
      </w:r>
      <w:r w:rsidRPr="008064A7">
        <w:rPr>
          <w:rFonts w:ascii="Times New Roman" w:hAnsi="Times New Roman"/>
          <w:sz w:val="24"/>
          <w:szCs w:val="24"/>
        </w:rPr>
        <w:t>Relative protein levels of phospho-AKTSer</w:t>
      </w:r>
      <w:r w:rsidRPr="002D35A9">
        <w:rPr>
          <w:rFonts w:ascii="Times New Roman" w:hAnsi="Times New Roman"/>
          <w:sz w:val="24"/>
          <w:szCs w:val="24"/>
          <w:vertAlign w:val="superscript"/>
        </w:rPr>
        <w:t>473</w:t>
      </w:r>
      <w:r w:rsidRPr="008064A7">
        <w:rPr>
          <w:rFonts w:ascii="Times New Roman" w:hAnsi="Times New Roman"/>
          <w:sz w:val="24"/>
          <w:szCs w:val="24"/>
        </w:rPr>
        <w:t xml:space="preserve"> in </w:t>
      </w:r>
      <w:r w:rsidR="00D860A8">
        <w:rPr>
          <w:rFonts w:ascii="Times New Roman" w:hAnsi="Times New Roman"/>
          <w:sz w:val="24"/>
          <w:szCs w:val="24"/>
        </w:rPr>
        <w:t>NRVMs</w:t>
      </w:r>
      <w:r w:rsidR="00D860A8" w:rsidRPr="008064A7">
        <w:rPr>
          <w:rFonts w:ascii="Times New Roman" w:hAnsi="Times New Roman"/>
          <w:sz w:val="24"/>
          <w:szCs w:val="24"/>
        </w:rPr>
        <w:t xml:space="preserve"> (n = 6) and </w:t>
      </w:r>
      <w:proofErr w:type="spellStart"/>
      <w:r w:rsidRPr="008064A7">
        <w:rPr>
          <w:rFonts w:ascii="Times New Roman" w:hAnsi="Times New Roman"/>
          <w:sz w:val="24"/>
          <w:szCs w:val="24"/>
        </w:rPr>
        <w:t>hES</w:t>
      </w:r>
      <w:proofErr w:type="spellEnd"/>
      <w:r w:rsidRPr="008064A7">
        <w:rPr>
          <w:rFonts w:ascii="Times New Roman" w:hAnsi="Times New Roman"/>
          <w:sz w:val="24"/>
          <w:szCs w:val="24"/>
        </w:rPr>
        <w:t xml:space="preserve">-CDMs (n = 6 - 8) stimulated with 10 </w:t>
      </w:r>
      <w:proofErr w:type="spellStart"/>
      <w:r w:rsidRPr="008064A7">
        <w:rPr>
          <w:rFonts w:ascii="Times New Roman" w:hAnsi="Times New Roman"/>
          <w:sz w:val="24"/>
          <w:szCs w:val="24"/>
        </w:rPr>
        <w:t>nM</w:t>
      </w:r>
      <w:proofErr w:type="spellEnd"/>
      <w:r w:rsidRPr="008064A7">
        <w:rPr>
          <w:rFonts w:ascii="Times New Roman" w:hAnsi="Times New Roman"/>
          <w:sz w:val="24"/>
          <w:szCs w:val="24"/>
        </w:rPr>
        <w:t xml:space="preserve"> IGF-1. ** p &lt; 0,01 vs control. *** p &lt; 0,001 vs control.</w:t>
      </w:r>
    </w:p>
    <w:p w14:paraId="031D866E" w14:textId="1EBACAC8" w:rsidR="008A2C4F" w:rsidRDefault="008A2C4F" w:rsidP="002D35A9">
      <w:pPr>
        <w:rPr>
          <w:rFonts w:ascii="Times New Roman" w:hAnsi="Times New Roman"/>
          <w:sz w:val="24"/>
          <w:szCs w:val="24"/>
        </w:rPr>
      </w:pPr>
    </w:p>
    <w:p w14:paraId="7F02238F" w14:textId="101B320B" w:rsidR="008A2C4F" w:rsidRDefault="008A2C4F" w:rsidP="002D35A9">
      <w:pPr>
        <w:rPr>
          <w:rFonts w:ascii="Times New Roman" w:hAnsi="Times New Roman"/>
          <w:sz w:val="24"/>
          <w:szCs w:val="24"/>
        </w:rPr>
      </w:pPr>
    </w:p>
    <w:p w14:paraId="7E5B84AB" w14:textId="17FD8890" w:rsidR="008A2C4F" w:rsidRDefault="008A2C4F" w:rsidP="002D35A9">
      <w:pPr>
        <w:rPr>
          <w:rFonts w:ascii="Times New Roman" w:hAnsi="Times New Roman"/>
          <w:sz w:val="24"/>
          <w:szCs w:val="24"/>
        </w:rPr>
      </w:pPr>
    </w:p>
    <w:p w14:paraId="746CBA46" w14:textId="0A3317F4" w:rsidR="008A2C4F" w:rsidRDefault="008A2C4F" w:rsidP="002D35A9">
      <w:pPr>
        <w:rPr>
          <w:rFonts w:ascii="Times New Roman" w:hAnsi="Times New Roman"/>
          <w:sz w:val="24"/>
          <w:szCs w:val="24"/>
        </w:rPr>
      </w:pPr>
    </w:p>
    <w:p w14:paraId="652A9D51" w14:textId="2EE216AD" w:rsidR="008A2C4F" w:rsidRDefault="008A2C4F" w:rsidP="002D35A9">
      <w:pPr>
        <w:rPr>
          <w:rFonts w:ascii="Times New Roman" w:hAnsi="Times New Roman"/>
          <w:sz w:val="24"/>
          <w:szCs w:val="24"/>
        </w:rPr>
      </w:pPr>
    </w:p>
    <w:p w14:paraId="328CB40E" w14:textId="5AE44252" w:rsidR="008A2C4F" w:rsidRDefault="008A2C4F" w:rsidP="002D35A9">
      <w:pPr>
        <w:rPr>
          <w:rFonts w:ascii="Times New Roman" w:hAnsi="Times New Roman"/>
          <w:sz w:val="24"/>
          <w:szCs w:val="24"/>
        </w:rPr>
      </w:pPr>
    </w:p>
    <w:p w14:paraId="01D11757" w14:textId="767B40B3" w:rsidR="008A2C4F" w:rsidRDefault="008A2C4F" w:rsidP="002D35A9">
      <w:pPr>
        <w:rPr>
          <w:rFonts w:ascii="Times New Roman" w:hAnsi="Times New Roman" w:cs="Times New Roman"/>
          <w:sz w:val="24"/>
          <w:szCs w:val="24"/>
        </w:rPr>
      </w:pPr>
    </w:p>
    <w:p w14:paraId="716E0271" w14:textId="6D4E6706" w:rsidR="009072CA" w:rsidRDefault="009072CA" w:rsidP="002D35A9">
      <w:pPr>
        <w:rPr>
          <w:rFonts w:ascii="Times New Roman" w:hAnsi="Times New Roman" w:cs="Times New Roman"/>
          <w:sz w:val="24"/>
          <w:szCs w:val="24"/>
        </w:rPr>
      </w:pPr>
    </w:p>
    <w:p w14:paraId="73D3532D" w14:textId="0D2AEB3F" w:rsidR="00EE425E" w:rsidRDefault="00EE425E" w:rsidP="002D35A9">
      <w:pPr>
        <w:rPr>
          <w:rFonts w:ascii="Times New Roman" w:hAnsi="Times New Roman" w:cs="Times New Roman"/>
          <w:sz w:val="24"/>
          <w:szCs w:val="24"/>
        </w:rPr>
      </w:pPr>
    </w:p>
    <w:p w14:paraId="428F9A24" w14:textId="1A193125" w:rsidR="00EE425E" w:rsidRDefault="00EE425E" w:rsidP="002D35A9">
      <w:pPr>
        <w:rPr>
          <w:rFonts w:ascii="Times New Roman" w:hAnsi="Times New Roman" w:cs="Times New Roman"/>
          <w:sz w:val="24"/>
          <w:szCs w:val="24"/>
        </w:rPr>
      </w:pPr>
    </w:p>
    <w:p w14:paraId="537F18A7" w14:textId="4DE1B20F" w:rsidR="00EE425E" w:rsidRDefault="00EE425E" w:rsidP="002D35A9">
      <w:pPr>
        <w:rPr>
          <w:rFonts w:ascii="Times New Roman" w:hAnsi="Times New Roman" w:cs="Times New Roman"/>
          <w:sz w:val="24"/>
          <w:szCs w:val="24"/>
        </w:rPr>
      </w:pPr>
    </w:p>
    <w:p w14:paraId="6678B8CC" w14:textId="405651A9" w:rsidR="00EE425E" w:rsidRDefault="00EE425E" w:rsidP="002D35A9">
      <w:pPr>
        <w:rPr>
          <w:rFonts w:ascii="Times New Roman" w:hAnsi="Times New Roman" w:cs="Times New Roman"/>
          <w:sz w:val="24"/>
          <w:szCs w:val="24"/>
        </w:rPr>
      </w:pPr>
    </w:p>
    <w:p w14:paraId="4A879B48" w14:textId="6EAB529B" w:rsidR="00EE425E" w:rsidRDefault="00EE425E" w:rsidP="002D35A9">
      <w:pPr>
        <w:rPr>
          <w:rFonts w:ascii="Times New Roman" w:hAnsi="Times New Roman" w:cs="Times New Roman"/>
          <w:sz w:val="24"/>
          <w:szCs w:val="24"/>
        </w:rPr>
      </w:pPr>
    </w:p>
    <w:p w14:paraId="3D8D0303" w14:textId="65B969EC" w:rsidR="00140C3A" w:rsidRDefault="00140C3A" w:rsidP="002D35A9">
      <w:pPr>
        <w:rPr>
          <w:rFonts w:ascii="Times New Roman" w:hAnsi="Times New Roman" w:cs="Times New Roman"/>
          <w:sz w:val="24"/>
          <w:szCs w:val="24"/>
        </w:rPr>
      </w:pPr>
    </w:p>
    <w:p w14:paraId="152168CA" w14:textId="77777777" w:rsidR="00140C3A" w:rsidRDefault="00140C3A" w:rsidP="002D35A9">
      <w:pPr>
        <w:rPr>
          <w:rFonts w:ascii="Times New Roman" w:hAnsi="Times New Roman" w:cs="Times New Roman"/>
          <w:sz w:val="24"/>
          <w:szCs w:val="24"/>
        </w:rPr>
      </w:pPr>
    </w:p>
    <w:p w14:paraId="2BDF6DA3" w14:textId="357DD018" w:rsidR="009072CA" w:rsidRDefault="009072CA" w:rsidP="002D35A9">
      <w:pPr>
        <w:rPr>
          <w:rFonts w:ascii="Times New Roman" w:hAnsi="Times New Roman" w:cs="Times New Roman"/>
          <w:sz w:val="24"/>
          <w:szCs w:val="24"/>
        </w:rPr>
      </w:pPr>
    </w:p>
    <w:p w14:paraId="68B34D44" w14:textId="6CA51DE4" w:rsidR="00AF1BBD" w:rsidRDefault="00AF1BBD" w:rsidP="00AF1BB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2</w:t>
      </w:r>
    </w:p>
    <w:p w14:paraId="251D93A2" w14:textId="77777777" w:rsidR="00AF1BBD" w:rsidRDefault="00AF1BBD" w:rsidP="00AF1BBD">
      <w:pPr>
        <w:spacing w:line="240" w:lineRule="auto"/>
        <w:rPr>
          <w:lang w:val="es-ES" w:eastAsia="es-MX"/>
        </w:rPr>
      </w:pPr>
    </w:p>
    <w:p w14:paraId="7AB5696B" w14:textId="77777777" w:rsidR="00AF1BBD" w:rsidRPr="008A2C4F" w:rsidRDefault="00AF1BBD" w:rsidP="00AF1BBD">
      <w:pPr>
        <w:spacing w:line="240" w:lineRule="auto"/>
        <w:rPr>
          <w:lang w:val="es-ES" w:eastAsia="es-MX"/>
        </w:rPr>
      </w:pPr>
    </w:p>
    <w:p w14:paraId="1C9A1739" w14:textId="4563AFCF" w:rsidR="00AF1BBD" w:rsidRPr="008064A7" w:rsidRDefault="00EE425E" w:rsidP="00AF1BBD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889773D" wp14:editId="23C7DC85">
            <wp:extent cx="5343525" cy="1884680"/>
            <wp:effectExtent l="0" t="0" r="952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188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557E1" w14:textId="6E61A84A" w:rsidR="00AF1BBD" w:rsidRPr="00AF1BBD" w:rsidRDefault="00AF1BBD" w:rsidP="00EE425E">
      <w:pPr>
        <w:pStyle w:val="Caption"/>
        <w:jc w:val="both"/>
        <w:rPr>
          <w:rFonts w:ascii="Times New Roman" w:hAnsi="Times New Roman" w:cstheme="minorBidi"/>
          <w:i w:val="0"/>
          <w:iCs w:val="0"/>
          <w:color w:val="auto"/>
          <w:sz w:val="24"/>
          <w:szCs w:val="24"/>
        </w:rPr>
      </w:pPr>
      <w:bookmarkStart w:id="2" w:name="_Toc90590096"/>
      <w:r w:rsidRPr="00AF1BBD">
        <w:rPr>
          <w:rFonts w:ascii="Times New Roman" w:eastAsiaTheme="minorHAnsi" w:hAnsi="Times New Roman" w:cstheme="minorBidi"/>
          <w:b/>
          <w:bCs/>
          <w:i w:val="0"/>
          <w:iCs w:val="0"/>
          <w:color w:val="auto"/>
          <w:sz w:val="24"/>
          <w:szCs w:val="24"/>
          <w:lang w:val="en-US" w:eastAsia="en-US"/>
        </w:rPr>
        <w:t xml:space="preserve">IGF-1 promotes hypertrophy </w:t>
      </w:r>
      <w:r>
        <w:rPr>
          <w:rFonts w:ascii="Times New Roman" w:eastAsiaTheme="minorHAnsi" w:hAnsi="Times New Roman" w:cstheme="minorBidi"/>
          <w:b/>
          <w:bCs/>
          <w:i w:val="0"/>
          <w:iCs w:val="0"/>
          <w:color w:val="auto"/>
          <w:sz w:val="24"/>
          <w:szCs w:val="24"/>
          <w:lang w:val="en-US" w:eastAsia="en-US"/>
        </w:rPr>
        <w:t xml:space="preserve">in </w:t>
      </w:r>
      <w:r w:rsidRPr="00AF1BBD">
        <w:rPr>
          <w:rFonts w:ascii="Times New Roman" w:eastAsiaTheme="minorHAnsi" w:hAnsi="Times New Roman" w:cstheme="minorBidi"/>
          <w:b/>
          <w:bCs/>
          <w:i w:val="0"/>
          <w:iCs w:val="0"/>
          <w:color w:val="auto"/>
          <w:sz w:val="24"/>
          <w:szCs w:val="24"/>
          <w:lang w:val="en-US" w:eastAsia="en-US"/>
        </w:rPr>
        <w:t>NRVMs</w:t>
      </w:r>
      <w:bookmarkEnd w:id="2"/>
      <w:r w:rsidRPr="00AF1BBD">
        <w:rPr>
          <w:rFonts w:ascii="Times New Roman" w:eastAsiaTheme="minorHAnsi" w:hAnsi="Times New Roman" w:cstheme="minorBidi"/>
          <w:b/>
          <w:bCs/>
          <w:i w:val="0"/>
          <w:iCs w:val="0"/>
          <w:color w:val="auto"/>
          <w:sz w:val="24"/>
          <w:szCs w:val="24"/>
          <w:lang w:val="en-US" w:eastAsia="en-US"/>
        </w:rPr>
        <w:t>.</w:t>
      </w:r>
      <w:r>
        <w:rPr>
          <w:rFonts w:ascii="Times New Roman" w:eastAsiaTheme="minorHAnsi" w:hAnsi="Times New Roman" w:cstheme="minorBidi"/>
          <w:i w:val="0"/>
          <w:iCs w:val="0"/>
          <w:color w:val="auto"/>
          <w:sz w:val="24"/>
          <w:szCs w:val="24"/>
          <w:lang w:val="en-US" w:eastAsia="en-US"/>
        </w:rPr>
        <w:t xml:space="preserve"> </w:t>
      </w:r>
      <w:r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 xml:space="preserve">Representative confocal image showing F-actin distribution (in red) and nucleus (in blue) of NRVMs stimulated with 10 </w:t>
      </w:r>
      <w:proofErr w:type="spellStart"/>
      <w:r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>nM</w:t>
      </w:r>
      <w:proofErr w:type="spellEnd"/>
      <w:r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 xml:space="preserve"> of IGF-1 for 2</w:t>
      </w:r>
      <w:r w:rsidR="007A01B9"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>4</w:t>
      </w:r>
      <w:r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 xml:space="preserve"> h</w:t>
      </w:r>
      <w:r w:rsidR="00EE425E"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 xml:space="preserve"> and</w:t>
      </w:r>
      <w:r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EE425E"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>q</w:t>
      </w:r>
      <w:r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 xml:space="preserve">uantification of cellular area (n = 3). </w:t>
      </w:r>
      <w:r w:rsidRPr="00AF1BBD">
        <w:rPr>
          <w:rFonts w:ascii="Times New Roman" w:hAnsi="Times New Roman" w:cstheme="minorBidi"/>
          <w:i w:val="0"/>
          <w:iCs w:val="0"/>
          <w:color w:val="auto"/>
          <w:sz w:val="24"/>
          <w:szCs w:val="24"/>
        </w:rPr>
        <w:t xml:space="preserve">* p &lt; 0,05 vs control. </w:t>
      </w:r>
      <w:proofErr w:type="spellStart"/>
      <w:r w:rsidRPr="00AF1BBD">
        <w:rPr>
          <w:rFonts w:ascii="Times New Roman" w:hAnsi="Times New Roman" w:cstheme="minorBidi"/>
          <w:i w:val="0"/>
          <w:iCs w:val="0"/>
          <w:color w:val="auto"/>
          <w:sz w:val="24"/>
          <w:szCs w:val="24"/>
        </w:rPr>
        <w:t>Calibration</w:t>
      </w:r>
      <w:proofErr w:type="spellEnd"/>
      <w:r w:rsidRPr="00AF1BBD">
        <w:rPr>
          <w:rFonts w:ascii="Times New Roman" w:hAnsi="Times New Roman" w:cstheme="minorBidi"/>
          <w:i w:val="0"/>
          <w:iCs w:val="0"/>
          <w:color w:val="auto"/>
          <w:sz w:val="24"/>
          <w:szCs w:val="24"/>
        </w:rPr>
        <w:t xml:space="preserve"> bar: 10 µm.</w:t>
      </w:r>
    </w:p>
    <w:p w14:paraId="25793FE9" w14:textId="77777777" w:rsidR="00AF1BBD" w:rsidRPr="00AF1BBD" w:rsidRDefault="00AF1BBD" w:rsidP="00AF1BB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37959A26" w14:textId="77777777" w:rsidR="00AF1BBD" w:rsidRPr="008064A7" w:rsidRDefault="00AF1BBD" w:rsidP="00AF1BBD">
      <w:pPr>
        <w:rPr>
          <w:rFonts w:ascii="Times New Roman" w:hAnsi="Times New Roman"/>
          <w:sz w:val="24"/>
          <w:szCs w:val="24"/>
        </w:rPr>
      </w:pPr>
    </w:p>
    <w:p w14:paraId="014768BE" w14:textId="77777777" w:rsidR="00AF1BBD" w:rsidRPr="008064A7" w:rsidRDefault="00AF1BBD" w:rsidP="00AF1BB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2B89F8B2" w14:textId="77777777" w:rsidR="00AF1BBD" w:rsidRPr="008064A7" w:rsidRDefault="00AF1BBD" w:rsidP="00AF1BB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7169CEE" w14:textId="77777777" w:rsidR="00AF1BBD" w:rsidRPr="008064A7" w:rsidRDefault="00AF1BBD" w:rsidP="00AF1BBD">
      <w:pPr>
        <w:rPr>
          <w:rFonts w:ascii="Times New Roman" w:hAnsi="Times New Roman"/>
          <w:sz w:val="24"/>
          <w:szCs w:val="24"/>
        </w:rPr>
      </w:pPr>
    </w:p>
    <w:p w14:paraId="6987F008" w14:textId="77777777" w:rsidR="00AF1BBD" w:rsidRDefault="00AF1BBD" w:rsidP="002D35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D43C14" w14:textId="77777777" w:rsidR="00AF1BBD" w:rsidRDefault="00AF1BBD" w:rsidP="002D35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648709" w14:textId="77777777" w:rsidR="00AF1BBD" w:rsidRDefault="00AF1BBD" w:rsidP="002D35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AF1B1E" w14:textId="0FA9FE37" w:rsidR="00AF1BBD" w:rsidRDefault="00AF1BBD" w:rsidP="002D35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8A4BC4" w14:textId="5F895220" w:rsidR="00EE425E" w:rsidRDefault="00EE425E" w:rsidP="002D35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20911C" w14:textId="266B9FD6" w:rsidR="00EE425E" w:rsidRDefault="00EE425E" w:rsidP="002D35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DFA538" w14:textId="77777777" w:rsidR="00EE425E" w:rsidRDefault="00EE425E" w:rsidP="002D35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B10D32" w14:textId="77777777" w:rsidR="00AF1BBD" w:rsidRDefault="00AF1BBD" w:rsidP="002D35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577BFF" w14:textId="2A5A3509" w:rsidR="00AF1BBD" w:rsidRDefault="00AF1BBD" w:rsidP="002D35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B175AE" w14:textId="6FFC8520" w:rsidR="00621216" w:rsidRDefault="00621216" w:rsidP="002D35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F56E8E" w14:textId="327FBF6A" w:rsidR="00AF1BBD" w:rsidRDefault="00AF1BBD" w:rsidP="002D35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DF25A3" w14:textId="77777777" w:rsidR="00271FD1" w:rsidRDefault="00271FD1" w:rsidP="002D35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A95035" w14:textId="453CE3A1" w:rsidR="009072CA" w:rsidRPr="00AF1BBD" w:rsidRDefault="00AF1BBD" w:rsidP="002D35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1BB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3</w:t>
      </w:r>
    </w:p>
    <w:p w14:paraId="3382970C" w14:textId="33E97CA1" w:rsidR="009072CA" w:rsidRDefault="009072CA" w:rsidP="002D35A9">
      <w:pPr>
        <w:rPr>
          <w:rFonts w:ascii="Times New Roman" w:hAnsi="Times New Roman" w:cs="Times New Roman"/>
          <w:sz w:val="24"/>
          <w:szCs w:val="24"/>
        </w:rPr>
      </w:pPr>
    </w:p>
    <w:p w14:paraId="1F5EFB17" w14:textId="77777777" w:rsidR="009072CA" w:rsidRPr="002D35A9" w:rsidRDefault="009072CA" w:rsidP="002D35A9">
      <w:pPr>
        <w:rPr>
          <w:rFonts w:ascii="Times New Roman" w:hAnsi="Times New Roman" w:cs="Times New Roman"/>
          <w:sz w:val="24"/>
          <w:szCs w:val="24"/>
        </w:rPr>
      </w:pPr>
    </w:p>
    <w:p w14:paraId="59F62A38" w14:textId="3669354C" w:rsidR="006D3CE1" w:rsidRPr="008064A7" w:rsidRDefault="00CD0068" w:rsidP="008A2C4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5A03EE8" wp14:editId="5464B464">
            <wp:extent cx="3450590" cy="23933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590" cy="239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C863E" w14:textId="2E82934E" w:rsidR="006D3CE1" w:rsidRPr="00F86DCE" w:rsidRDefault="006D3CE1" w:rsidP="008A2C4F">
      <w:pPr>
        <w:pStyle w:val="Caption"/>
        <w:jc w:val="both"/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</w:pPr>
      <w:bookmarkStart w:id="3" w:name="_Toc90590097"/>
      <w:r w:rsidRPr="008A2C4F">
        <w:rPr>
          <w:rFonts w:ascii="Times New Roman" w:eastAsiaTheme="minorHAnsi" w:hAnsi="Times New Roman" w:cstheme="minorBidi"/>
          <w:b/>
          <w:bCs/>
          <w:i w:val="0"/>
          <w:iCs w:val="0"/>
          <w:color w:val="auto"/>
          <w:sz w:val="24"/>
          <w:szCs w:val="24"/>
          <w:lang w:val="en-US" w:eastAsia="en-US"/>
        </w:rPr>
        <w:t xml:space="preserve">Effect of ru360 on </w:t>
      </w:r>
      <w:proofErr w:type="spellStart"/>
      <w:r w:rsidRPr="008A2C4F">
        <w:rPr>
          <w:rFonts w:ascii="Times New Roman" w:eastAsiaTheme="minorHAnsi" w:hAnsi="Times New Roman" w:cstheme="minorBidi"/>
          <w:b/>
          <w:bCs/>
          <w:i w:val="0"/>
          <w:iCs w:val="0"/>
          <w:color w:val="auto"/>
          <w:sz w:val="24"/>
          <w:szCs w:val="24"/>
          <w:lang w:val="en-US" w:eastAsia="en-US"/>
        </w:rPr>
        <w:t>hES</w:t>
      </w:r>
      <w:proofErr w:type="spellEnd"/>
      <w:r w:rsidRPr="008A2C4F">
        <w:rPr>
          <w:rFonts w:ascii="Times New Roman" w:eastAsiaTheme="minorHAnsi" w:hAnsi="Times New Roman" w:cstheme="minorBidi"/>
          <w:b/>
          <w:bCs/>
          <w:i w:val="0"/>
          <w:iCs w:val="0"/>
          <w:color w:val="auto"/>
          <w:sz w:val="24"/>
          <w:szCs w:val="24"/>
          <w:lang w:val="en-US" w:eastAsia="en-US"/>
        </w:rPr>
        <w:t>-CMs viability</w:t>
      </w:r>
      <w:r w:rsidR="008A2C4F">
        <w:rPr>
          <w:rFonts w:ascii="Times New Roman" w:eastAsiaTheme="minorHAnsi" w:hAnsi="Times New Roman" w:cstheme="minorBidi"/>
          <w:b/>
          <w:bCs/>
          <w:i w:val="0"/>
          <w:iCs w:val="0"/>
          <w:color w:val="auto"/>
          <w:sz w:val="24"/>
          <w:szCs w:val="24"/>
          <w:lang w:val="en-US" w:eastAsia="en-US"/>
        </w:rPr>
        <w:t>.</w:t>
      </w:r>
      <w:bookmarkEnd w:id="3"/>
      <w:r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 xml:space="preserve"> Emitted luminescence </w:t>
      </w:r>
      <w:r w:rsidR="00616A47"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 xml:space="preserve">by </w:t>
      </w:r>
      <w:proofErr w:type="spellStart"/>
      <w:r w:rsidR="00616A47"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>Nano</w:t>
      </w:r>
      <w:r w:rsidR="00426DE1"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>Luc</w:t>
      </w:r>
      <w:proofErr w:type="spellEnd"/>
      <w:r w:rsidR="00177918" w:rsidRPr="00F86DC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®</w:t>
      </w:r>
      <w:r w:rsidR="00177918"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 xml:space="preserve"> enzyme</w:t>
      </w:r>
      <w:r w:rsidR="00426DE1"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 xml:space="preserve">over time in </w:t>
      </w:r>
      <w:proofErr w:type="spellStart"/>
      <w:r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>hES</w:t>
      </w:r>
      <w:proofErr w:type="spellEnd"/>
      <w:r w:rsidRPr="00F86DCE">
        <w:rPr>
          <w:rFonts w:ascii="Times New Roman" w:hAnsi="Times New Roman" w:cstheme="minorBidi"/>
          <w:i w:val="0"/>
          <w:iCs w:val="0"/>
          <w:color w:val="auto"/>
          <w:sz w:val="24"/>
          <w:szCs w:val="24"/>
          <w:lang w:val="en-US"/>
        </w:rPr>
        <w:t xml:space="preserve">-CMs exposed to 10 µM ru360 between 0 to 48 h (n = 3). </w:t>
      </w:r>
    </w:p>
    <w:p w14:paraId="0F9B3F3F" w14:textId="51D61898" w:rsidR="008A2C4F" w:rsidRPr="00F86DCE" w:rsidRDefault="008A2C4F" w:rsidP="008A2C4F">
      <w:pPr>
        <w:rPr>
          <w:lang w:eastAsia="es-MX"/>
        </w:rPr>
      </w:pPr>
    </w:p>
    <w:p w14:paraId="1D7A6EB7" w14:textId="7CF620BE" w:rsidR="008A2C4F" w:rsidRPr="00F86DCE" w:rsidRDefault="008A2C4F" w:rsidP="008A2C4F">
      <w:pPr>
        <w:rPr>
          <w:lang w:eastAsia="es-MX"/>
        </w:rPr>
      </w:pPr>
    </w:p>
    <w:p w14:paraId="0953170E" w14:textId="53A83BA4" w:rsidR="008A2C4F" w:rsidRPr="00F86DCE" w:rsidRDefault="008A2C4F" w:rsidP="008A2C4F">
      <w:pPr>
        <w:rPr>
          <w:lang w:eastAsia="es-MX"/>
        </w:rPr>
      </w:pPr>
    </w:p>
    <w:p w14:paraId="7804EE52" w14:textId="7037C7A2" w:rsidR="008A2C4F" w:rsidRPr="00F86DCE" w:rsidRDefault="008A2C4F" w:rsidP="008A2C4F">
      <w:pPr>
        <w:rPr>
          <w:lang w:eastAsia="es-MX"/>
        </w:rPr>
      </w:pPr>
    </w:p>
    <w:p w14:paraId="26F277D5" w14:textId="3EEBE219" w:rsidR="008A2C4F" w:rsidRPr="00F86DCE" w:rsidRDefault="008A2C4F" w:rsidP="008A2C4F">
      <w:pPr>
        <w:rPr>
          <w:lang w:eastAsia="es-MX"/>
        </w:rPr>
      </w:pPr>
    </w:p>
    <w:p w14:paraId="7A4DAA00" w14:textId="107FC8CD" w:rsidR="008A2C4F" w:rsidRPr="00F86DCE" w:rsidRDefault="008A2C4F" w:rsidP="008A2C4F">
      <w:pPr>
        <w:rPr>
          <w:lang w:eastAsia="es-MX"/>
        </w:rPr>
      </w:pPr>
    </w:p>
    <w:p w14:paraId="11470B43" w14:textId="6D87B1F3" w:rsidR="008A2C4F" w:rsidRPr="00F86DCE" w:rsidRDefault="008A2C4F" w:rsidP="008A2C4F">
      <w:pPr>
        <w:rPr>
          <w:lang w:eastAsia="es-MX"/>
        </w:rPr>
      </w:pPr>
    </w:p>
    <w:p w14:paraId="09C2A25A" w14:textId="0ADB1FE7" w:rsidR="008A2C4F" w:rsidRPr="00F86DCE" w:rsidRDefault="008A2C4F" w:rsidP="008A2C4F">
      <w:pPr>
        <w:rPr>
          <w:lang w:eastAsia="es-MX"/>
        </w:rPr>
      </w:pPr>
    </w:p>
    <w:p w14:paraId="1363A628" w14:textId="75E3F6EB" w:rsidR="008A2C4F" w:rsidRPr="00F86DCE" w:rsidRDefault="008A2C4F" w:rsidP="008A2C4F">
      <w:pPr>
        <w:rPr>
          <w:lang w:eastAsia="es-MX"/>
        </w:rPr>
      </w:pPr>
    </w:p>
    <w:p w14:paraId="45847A73" w14:textId="065A68F8" w:rsidR="00621216" w:rsidRPr="00F86DCE" w:rsidRDefault="00621216" w:rsidP="008A2C4F">
      <w:pPr>
        <w:rPr>
          <w:lang w:eastAsia="es-MX"/>
        </w:rPr>
      </w:pPr>
    </w:p>
    <w:p w14:paraId="5579A7BE" w14:textId="3724FFF6" w:rsidR="00621216" w:rsidRPr="00F86DCE" w:rsidRDefault="00621216" w:rsidP="008A2C4F">
      <w:pPr>
        <w:rPr>
          <w:lang w:eastAsia="es-MX"/>
        </w:rPr>
      </w:pPr>
    </w:p>
    <w:p w14:paraId="217C5557" w14:textId="4EDF567B" w:rsidR="00621216" w:rsidRDefault="00621216" w:rsidP="008A2C4F">
      <w:pPr>
        <w:rPr>
          <w:lang w:eastAsia="es-MX"/>
        </w:rPr>
      </w:pPr>
    </w:p>
    <w:p w14:paraId="69058B8A" w14:textId="14C72BB1" w:rsidR="00FF17C0" w:rsidRDefault="00FF17C0" w:rsidP="008A2C4F">
      <w:pPr>
        <w:rPr>
          <w:lang w:eastAsia="es-MX"/>
        </w:rPr>
      </w:pPr>
    </w:p>
    <w:p w14:paraId="37E3D0C3" w14:textId="39CC89CE" w:rsidR="00FF17C0" w:rsidRDefault="00FF17C0" w:rsidP="008A2C4F">
      <w:pPr>
        <w:rPr>
          <w:lang w:eastAsia="es-MX"/>
        </w:rPr>
      </w:pPr>
    </w:p>
    <w:p w14:paraId="76CF69D1" w14:textId="0E1B69CB" w:rsidR="00FF17C0" w:rsidRDefault="00FF17C0" w:rsidP="008A2C4F">
      <w:pPr>
        <w:rPr>
          <w:lang w:eastAsia="es-MX"/>
        </w:rPr>
      </w:pPr>
    </w:p>
    <w:p w14:paraId="4CB655C1" w14:textId="4C772C9C" w:rsidR="00FF17C0" w:rsidRDefault="00FF17C0" w:rsidP="008A2C4F">
      <w:pPr>
        <w:rPr>
          <w:lang w:eastAsia="es-MX"/>
        </w:rPr>
      </w:pPr>
    </w:p>
    <w:p w14:paraId="12F740DB" w14:textId="77777777" w:rsidR="00271FD1" w:rsidRPr="00F86DCE" w:rsidRDefault="00271FD1" w:rsidP="008A2C4F">
      <w:pPr>
        <w:rPr>
          <w:lang w:eastAsia="es-MX"/>
        </w:rPr>
      </w:pPr>
    </w:p>
    <w:p w14:paraId="12C96728" w14:textId="77777777" w:rsidR="00621216" w:rsidRPr="00566B0F" w:rsidRDefault="00621216" w:rsidP="00621216">
      <w:pPr>
        <w:rPr>
          <w:rFonts w:ascii="Times New Roman" w:hAnsi="Times New Roman" w:cs="Times New Roman"/>
          <w:b/>
          <w:bCs/>
          <w:sz w:val="24"/>
          <w:szCs w:val="24"/>
          <w:lang w:val="es-ES" w:eastAsia="es-MX"/>
        </w:rPr>
      </w:pPr>
      <w:r w:rsidRPr="00566B0F">
        <w:rPr>
          <w:rFonts w:ascii="Times New Roman" w:hAnsi="Times New Roman" w:cs="Times New Roman"/>
          <w:b/>
          <w:bCs/>
          <w:sz w:val="24"/>
          <w:szCs w:val="24"/>
          <w:lang w:val="es-ES" w:eastAsia="es-MX"/>
        </w:rPr>
        <w:lastRenderedPageBreak/>
        <w:t xml:space="preserve">Primer </w:t>
      </w:r>
      <w:proofErr w:type="spellStart"/>
      <w:r w:rsidRPr="00566B0F">
        <w:rPr>
          <w:rFonts w:ascii="Times New Roman" w:hAnsi="Times New Roman" w:cs="Times New Roman"/>
          <w:b/>
          <w:bCs/>
          <w:sz w:val="24"/>
          <w:szCs w:val="24"/>
          <w:lang w:val="es-ES" w:eastAsia="es-MX"/>
        </w:rPr>
        <w:t>lis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8"/>
        <w:gridCol w:w="3547"/>
        <w:gridCol w:w="3690"/>
      </w:tblGrid>
      <w:tr w:rsidR="00621216" w:rsidRPr="00566B0F" w14:paraId="179DEDA8" w14:textId="77777777" w:rsidTr="0054314F">
        <w:tc>
          <w:tcPr>
            <w:tcW w:w="1398" w:type="dxa"/>
          </w:tcPr>
          <w:p w14:paraId="53871D61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566B0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Gene name</w:t>
            </w:r>
          </w:p>
        </w:tc>
        <w:tc>
          <w:tcPr>
            <w:tcW w:w="3547" w:type="dxa"/>
          </w:tcPr>
          <w:p w14:paraId="017F06C2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566B0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Forward Primer</w:t>
            </w:r>
          </w:p>
        </w:tc>
        <w:tc>
          <w:tcPr>
            <w:tcW w:w="3690" w:type="dxa"/>
          </w:tcPr>
          <w:p w14:paraId="0132DEE7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566B0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Reverse Primer</w:t>
            </w:r>
          </w:p>
        </w:tc>
      </w:tr>
      <w:tr w:rsidR="00621216" w:rsidRPr="00566B0F" w14:paraId="2C18A7E1" w14:textId="77777777" w:rsidTr="0054314F">
        <w:tc>
          <w:tcPr>
            <w:tcW w:w="1398" w:type="dxa"/>
          </w:tcPr>
          <w:p w14:paraId="20B30BAD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MCU</w:t>
            </w:r>
          </w:p>
        </w:tc>
        <w:tc>
          <w:tcPr>
            <w:tcW w:w="3547" w:type="dxa"/>
          </w:tcPr>
          <w:p w14:paraId="0FD3BB8A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CACTGTTGTGCCCTCTGATG</w:t>
            </w:r>
          </w:p>
        </w:tc>
        <w:tc>
          <w:tcPr>
            <w:tcW w:w="3690" w:type="dxa"/>
          </w:tcPr>
          <w:p w14:paraId="48CE4422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AGGCTTGAGTGTGAACTGAC</w:t>
            </w:r>
          </w:p>
        </w:tc>
      </w:tr>
      <w:tr w:rsidR="00621216" w:rsidRPr="00566B0F" w14:paraId="556E7967" w14:textId="77777777" w:rsidTr="0054314F">
        <w:tc>
          <w:tcPr>
            <w:tcW w:w="1398" w:type="dxa"/>
          </w:tcPr>
          <w:p w14:paraId="48ED2486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DMT1</w:t>
            </w:r>
          </w:p>
        </w:tc>
        <w:tc>
          <w:tcPr>
            <w:tcW w:w="3547" w:type="dxa"/>
          </w:tcPr>
          <w:p w14:paraId="4C9F14F3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CACTGTTGTGCCCTCTGATG</w:t>
            </w:r>
          </w:p>
        </w:tc>
        <w:tc>
          <w:tcPr>
            <w:tcW w:w="3690" w:type="dxa"/>
          </w:tcPr>
          <w:p w14:paraId="0DF39A2D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AGGCTTGAGTGTGAACTGAC</w:t>
            </w:r>
          </w:p>
        </w:tc>
      </w:tr>
      <w:tr w:rsidR="00621216" w:rsidRPr="00566B0F" w14:paraId="6A6FFD3A" w14:textId="77777777" w:rsidTr="0054314F">
        <w:tc>
          <w:tcPr>
            <w:tcW w:w="1398" w:type="dxa"/>
          </w:tcPr>
          <w:p w14:paraId="0A344215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MICU1</w:t>
            </w:r>
          </w:p>
        </w:tc>
        <w:tc>
          <w:tcPr>
            <w:tcW w:w="3547" w:type="dxa"/>
          </w:tcPr>
          <w:p w14:paraId="11D7D50E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CTCAAGTCTGGATTGTGTTC</w:t>
            </w:r>
          </w:p>
        </w:tc>
        <w:tc>
          <w:tcPr>
            <w:tcW w:w="3690" w:type="dxa"/>
          </w:tcPr>
          <w:p w14:paraId="2015411F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GGCGTTCAAACTCAAGCTTC</w:t>
            </w:r>
          </w:p>
        </w:tc>
      </w:tr>
      <w:tr w:rsidR="00621216" w:rsidRPr="00566B0F" w14:paraId="768F19E5" w14:textId="77777777" w:rsidTr="0054314F">
        <w:tc>
          <w:tcPr>
            <w:tcW w:w="1398" w:type="dxa"/>
          </w:tcPr>
          <w:p w14:paraId="65529866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MICU2</w:t>
            </w:r>
          </w:p>
        </w:tc>
        <w:tc>
          <w:tcPr>
            <w:tcW w:w="3547" w:type="dxa"/>
          </w:tcPr>
          <w:p w14:paraId="2CAD6456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TATGACACCACGAGACTTCC</w:t>
            </w:r>
          </w:p>
        </w:tc>
        <w:tc>
          <w:tcPr>
            <w:tcW w:w="3690" w:type="dxa"/>
          </w:tcPr>
          <w:p w14:paraId="12EF0492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GGATCCCTGACAGTGTATCC</w:t>
            </w:r>
          </w:p>
        </w:tc>
      </w:tr>
      <w:tr w:rsidR="00621216" w:rsidRPr="00566B0F" w14:paraId="085A3FBA" w14:textId="77777777" w:rsidTr="0054314F">
        <w:tc>
          <w:tcPr>
            <w:tcW w:w="1398" w:type="dxa"/>
          </w:tcPr>
          <w:p w14:paraId="6AE1639E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MCUB</w:t>
            </w:r>
          </w:p>
        </w:tc>
        <w:tc>
          <w:tcPr>
            <w:tcW w:w="3547" w:type="dxa"/>
          </w:tcPr>
          <w:p w14:paraId="63B7A74C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ATAGACATGGCCTTCCCTTG</w:t>
            </w:r>
          </w:p>
        </w:tc>
        <w:tc>
          <w:tcPr>
            <w:tcW w:w="3690" w:type="dxa"/>
          </w:tcPr>
          <w:p w14:paraId="1799F50A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CTCAGCAGTGTGCTCATTAC</w:t>
            </w:r>
          </w:p>
        </w:tc>
      </w:tr>
      <w:tr w:rsidR="00621216" w:rsidRPr="00566B0F" w14:paraId="71D283C0" w14:textId="77777777" w:rsidTr="0054314F">
        <w:tc>
          <w:tcPr>
            <w:tcW w:w="1398" w:type="dxa"/>
          </w:tcPr>
          <w:p w14:paraId="094B73CD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MCUR1</w:t>
            </w:r>
          </w:p>
        </w:tc>
        <w:tc>
          <w:tcPr>
            <w:tcW w:w="3547" w:type="dxa"/>
          </w:tcPr>
          <w:p w14:paraId="2EA63FEA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CTGGGAGCAGGAAACTCTAC</w:t>
            </w:r>
          </w:p>
        </w:tc>
        <w:tc>
          <w:tcPr>
            <w:tcW w:w="3690" w:type="dxa"/>
          </w:tcPr>
          <w:p w14:paraId="3AEEAF94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CTCCAGGATCTTGACCAATG</w:t>
            </w:r>
          </w:p>
        </w:tc>
      </w:tr>
      <w:tr w:rsidR="00621216" w:rsidRPr="00566B0F" w14:paraId="7AFEB696" w14:textId="77777777" w:rsidTr="0054314F">
        <w:tc>
          <w:tcPr>
            <w:tcW w:w="1398" w:type="dxa"/>
          </w:tcPr>
          <w:p w14:paraId="3415456D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36B4</w:t>
            </w:r>
          </w:p>
        </w:tc>
        <w:tc>
          <w:tcPr>
            <w:tcW w:w="3547" w:type="dxa"/>
          </w:tcPr>
          <w:p w14:paraId="2F1536FF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AACGGGTACAAACGAGTC</w:t>
            </w:r>
          </w:p>
        </w:tc>
        <w:tc>
          <w:tcPr>
            <w:tcW w:w="3690" w:type="dxa"/>
          </w:tcPr>
          <w:p w14:paraId="5BEBAAA7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AGATGGATCAGCCAAGAAG</w:t>
            </w:r>
          </w:p>
        </w:tc>
      </w:tr>
    </w:tbl>
    <w:p w14:paraId="18AF843E" w14:textId="77777777" w:rsidR="00621216" w:rsidRPr="00566B0F" w:rsidRDefault="00621216" w:rsidP="00621216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s-MX"/>
        </w:rPr>
      </w:pPr>
    </w:p>
    <w:p w14:paraId="2070F9CB" w14:textId="77777777" w:rsidR="00621216" w:rsidRPr="00566B0F" w:rsidRDefault="00621216" w:rsidP="00621216">
      <w:pPr>
        <w:rPr>
          <w:rFonts w:ascii="Times New Roman" w:hAnsi="Times New Roman" w:cs="Times New Roman"/>
          <w:sz w:val="24"/>
          <w:szCs w:val="24"/>
          <w:lang w:val="es-ES" w:eastAsia="es-MX"/>
        </w:rPr>
      </w:pPr>
    </w:p>
    <w:p w14:paraId="292BAE39" w14:textId="77777777" w:rsidR="00621216" w:rsidRPr="00566B0F" w:rsidRDefault="00621216" w:rsidP="00621216">
      <w:pPr>
        <w:rPr>
          <w:rFonts w:ascii="Times New Roman" w:hAnsi="Times New Roman" w:cs="Times New Roman"/>
          <w:sz w:val="24"/>
          <w:szCs w:val="24"/>
          <w:lang w:val="es-ES" w:eastAsia="es-MX"/>
        </w:rPr>
      </w:pPr>
    </w:p>
    <w:p w14:paraId="0BC79382" w14:textId="77777777" w:rsidR="00621216" w:rsidRDefault="00621216" w:rsidP="00621216">
      <w:pPr>
        <w:rPr>
          <w:rFonts w:ascii="Times New Roman" w:hAnsi="Times New Roman" w:cs="Times New Roman"/>
          <w:b/>
          <w:bCs/>
          <w:sz w:val="24"/>
          <w:szCs w:val="24"/>
          <w:lang w:val="es-ES" w:eastAsia="es-MX"/>
        </w:rPr>
      </w:pPr>
      <w:proofErr w:type="spellStart"/>
      <w:r w:rsidRPr="00566B0F">
        <w:rPr>
          <w:rFonts w:ascii="Times New Roman" w:hAnsi="Times New Roman" w:cs="Times New Roman"/>
          <w:b/>
          <w:bCs/>
          <w:sz w:val="24"/>
          <w:szCs w:val="24"/>
          <w:lang w:val="es-ES" w:eastAsia="es-MX"/>
        </w:rPr>
        <w:t>Antibody</w:t>
      </w:r>
      <w:proofErr w:type="spellEnd"/>
      <w:r w:rsidRPr="00566B0F">
        <w:rPr>
          <w:rFonts w:ascii="Times New Roman" w:hAnsi="Times New Roman" w:cs="Times New Roman"/>
          <w:b/>
          <w:bCs/>
          <w:sz w:val="24"/>
          <w:szCs w:val="24"/>
          <w:lang w:val="es-ES" w:eastAsia="es-MX"/>
        </w:rPr>
        <w:t xml:space="preserve"> </w:t>
      </w:r>
      <w:proofErr w:type="spellStart"/>
      <w:r w:rsidRPr="00566B0F">
        <w:rPr>
          <w:rFonts w:ascii="Times New Roman" w:hAnsi="Times New Roman" w:cs="Times New Roman"/>
          <w:b/>
          <w:bCs/>
          <w:sz w:val="24"/>
          <w:szCs w:val="24"/>
          <w:lang w:val="es-ES" w:eastAsia="es-MX"/>
        </w:rPr>
        <w:t>list</w:t>
      </w:r>
      <w:proofErr w:type="spellEnd"/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875"/>
        <w:gridCol w:w="3510"/>
        <w:gridCol w:w="2677"/>
      </w:tblGrid>
      <w:tr w:rsidR="00621216" w:rsidRPr="00566B0F" w14:paraId="55E8D163" w14:textId="77777777" w:rsidTr="0054314F">
        <w:tc>
          <w:tcPr>
            <w:tcW w:w="2875" w:type="dxa"/>
          </w:tcPr>
          <w:p w14:paraId="02728AB1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Antibody name</w:t>
            </w:r>
          </w:p>
        </w:tc>
        <w:tc>
          <w:tcPr>
            <w:tcW w:w="3510" w:type="dxa"/>
          </w:tcPr>
          <w:p w14:paraId="7F3F5F12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Catalog number</w:t>
            </w:r>
          </w:p>
        </w:tc>
        <w:tc>
          <w:tcPr>
            <w:tcW w:w="2677" w:type="dxa"/>
          </w:tcPr>
          <w:p w14:paraId="3D2F2D47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Host</w:t>
            </w:r>
          </w:p>
        </w:tc>
      </w:tr>
      <w:tr w:rsidR="00621216" w:rsidRPr="00566B0F" w14:paraId="770BD31F" w14:textId="77777777" w:rsidTr="0054314F">
        <w:tc>
          <w:tcPr>
            <w:tcW w:w="2875" w:type="dxa"/>
          </w:tcPr>
          <w:p w14:paraId="5FB59F93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nti-</w:t>
            </w:r>
            <w:r w:rsidRPr="00F4036A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MCU (D2Z3B)</w:t>
            </w:r>
          </w:p>
        </w:tc>
        <w:tc>
          <w:tcPr>
            <w:tcW w:w="3510" w:type="dxa"/>
          </w:tcPr>
          <w:p w14:paraId="55B7B7B9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14997S</w:t>
            </w:r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 xml:space="preserve"> (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Signal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technolo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)</w:t>
            </w:r>
          </w:p>
        </w:tc>
        <w:tc>
          <w:tcPr>
            <w:tcW w:w="2677" w:type="dxa"/>
          </w:tcPr>
          <w:p w14:paraId="04100E93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Rabb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 xml:space="preserve"> Monoclonal</w:t>
            </w:r>
          </w:p>
        </w:tc>
      </w:tr>
      <w:tr w:rsidR="00621216" w:rsidRPr="00566B0F" w14:paraId="7D7D9A75" w14:textId="77777777" w:rsidTr="0054314F">
        <w:tc>
          <w:tcPr>
            <w:tcW w:w="2875" w:type="dxa"/>
          </w:tcPr>
          <w:p w14:paraId="1BAF5588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anti-PDHA1</w:t>
            </w:r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 xml:space="preserve"> (</w:t>
            </w:r>
            <w:r w:rsidRPr="00B81CB5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9H9AF5</w:t>
            </w:r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)</w:t>
            </w:r>
          </w:p>
        </w:tc>
        <w:tc>
          <w:tcPr>
            <w:tcW w:w="3510" w:type="dxa"/>
          </w:tcPr>
          <w:p w14:paraId="30711341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r w:rsidRPr="0002719A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ab110330</w:t>
            </w:r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)</w:t>
            </w:r>
          </w:p>
        </w:tc>
        <w:tc>
          <w:tcPr>
            <w:tcW w:w="2677" w:type="dxa"/>
          </w:tcPr>
          <w:p w14:paraId="7CFC7E13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Mouse Monoclonal</w:t>
            </w:r>
          </w:p>
        </w:tc>
      </w:tr>
      <w:tr w:rsidR="00621216" w:rsidRPr="00566B0F" w14:paraId="6E65A1F4" w14:textId="77777777" w:rsidTr="0054314F">
        <w:tc>
          <w:tcPr>
            <w:tcW w:w="2875" w:type="dxa"/>
          </w:tcPr>
          <w:p w14:paraId="569B6893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2B14DC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nti-p-PDHE1a Ser293</w:t>
            </w:r>
          </w:p>
        </w:tc>
        <w:tc>
          <w:tcPr>
            <w:tcW w:w="3510" w:type="dxa"/>
          </w:tcPr>
          <w:p w14:paraId="2307A2CD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r w:rsidRPr="002B14DC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NB110-93479</w:t>
            </w:r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Nov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Biologica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)</w:t>
            </w:r>
          </w:p>
        </w:tc>
        <w:tc>
          <w:tcPr>
            <w:tcW w:w="2677" w:type="dxa"/>
          </w:tcPr>
          <w:p w14:paraId="76FD4C50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Rabb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Polyclonal</w:t>
            </w:r>
            <w:proofErr w:type="spellEnd"/>
          </w:p>
        </w:tc>
      </w:tr>
      <w:tr w:rsidR="00621216" w:rsidRPr="00566B0F" w14:paraId="3EE51C1C" w14:textId="77777777" w:rsidTr="0054314F">
        <w:tc>
          <w:tcPr>
            <w:tcW w:w="2875" w:type="dxa"/>
          </w:tcPr>
          <w:p w14:paraId="4C030873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D2783C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nti-Akt</w:t>
            </w:r>
            <w: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 (pan) (C67E7)</w:t>
            </w:r>
          </w:p>
        </w:tc>
        <w:tc>
          <w:tcPr>
            <w:tcW w:w="3510" w:type="dxa"/>
          </w:tcPr>
          <w:p w14:paraId="2B67F287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r w:rsidRPr="00FA20ED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4691</w:t>
            </w:r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 xml:space="preserve"> (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Signal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technolo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)</w:t>
            </w:r>
          </w:p>
        </w:tc>
        <w:tc>
          <w:tcPr>
            <w:tcW w:w="2677" w:type="dxa"/>
          </w:tcPr>
          <w:p w14:paraId="4DCFFB36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Rabb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Monocolonal</w:t>
            </w:r>
            <w:proofErr w:type="spellEnd"/>
          </w:p>
        </w:tc>
      </w:tr>
      <w:tr w:rsidR="00621216" w:rsidRPr="00566B0F" w14:paraId="6A24F5AF" w14:textId="77777777" w:rsidTr="0054314F">
        <w:tc>
          <w:tcPr>
            <w:tcW w:w="2875" w:type="dxa"/>
          </w:tcPr>
          <w:p w14:paraId="767441AC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3C10AF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nti-p</w:t>
            </w:r>
            <w: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hospho-</w:t>
            </w:r>
            <w:r w:rsidRPr="003C10AF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kt Ser473</w:t>
            </w:r>
            <w: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 (D9E)</w:t>
            </w:r>
          </w:p>
        </w:tc>
        <w:tc>
          <w:tcPr>
            <w:tcW w:w="3510" w:type="dxa"/>
          </w:tcPr>
          <w:p w14:paraId="65086C14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r w:rsidRPr="00566B0F"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4060</w:t>
            </w:r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 xml:space="preserve"> (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Signal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technolo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)</w:t>
            </w:r>
          </w:p>
        </w:tc>
        <w:tc>
          <w:tcPr>
            <w:tcW w:w="2677" w:type="dxa"/>
          </w:tcPr>
          <w:p w14:paraId="0F271A34" w14:textId="77777777" w:rsidR="00621216" w:rsidRPr="00566B0F" w:rsidRDefault="00621216" w:rsidP="005431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Rabb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 w:eastAsia="es-MX"/>
              </w:rPr>
              <w:t>Monocolonal</w:t>
            </w:r>
            <w:proofErr w:type="spellEnd"/>
          </w:p>
        </w:tc>
      </w:tr>
    </w:tbl>
    <w:p w14:paraId="26F22EA4" w14:textId="77777777" w:rsidR="00621216" w:rsidRPr="00566B0F" w:rsidRDefault="00621216" w:rsidP="00621216">
      <w:pPr>
        <w:rPr>
          <w:rFonts w:ascii="Times New Roman" w:hAnsi="Times New Roman" w:cs="Times New Roman"/>
          <w:sz w:val="24"/>
          <w:szCs w:val="24"/>
          <w:lang w:val="es-ES" w:eastAsia="es-MX"/>
        </w:rPr>
      </w:pPr>
    </w:p>
    <w:p w14:paraId="33F40AEB" w14:textId="77777777" w:rsidR="00621216" w:rsidRDefault="00621216" w:rsidP="00621216">
      <w:pPr>
        <w:rPr>
          <w:lang w:val="es-ES" w:eastAsia="es-MX"/>
        </w:rPr>
      </w:pPr>
    </w:p>
    <w:p w14:paraId="296E97FC" w14:textId="77777777" w:rsidR="00621216" w:rsidRDefault="00621216" w:rsidP="008A2C4F">
      <w:pPr>
        <w:rPr>
          <w:lang w:val="es-ES" w:eastAsia="es-MX"/>
        </w:rPr>
      </w:pPr>
    </w:p>
    <w:p w14:paraId="5B1DA943" w14:textId="1BF349C8" w:rsidR="008A2C4F" w:rsidRDefault="008A2C4F" w:rsidP="008A2C4F">
      <w:pPr>
        <w:rPr>
          <w:lang w:val="es-ES" w:eastAsia="es-MX"/>
        </w:rPr>
      </w:pPr>
    </w:p>
    <w:p w14:paraId="5F623A59" w14:textId="5665471E" w:rsidR="008A2C4F" w:rsidRDefault="008A2C4F" w:rsidP="008A2C4F">
      <w:pPr>
        <w:rPr>
          <w:lang w:val="es-ES" w:eastAsia="es-MX"/>
        </w:rPr>
      </w:pPr>
    </w:p>
    <w:sectPr w:rsidR="008A2C4F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CD820" w14:textId="77777777" w:rsidR="00896159" w:rsidRDefault="00896159" w:rsidP="00602D4B">
      <w:pPr>
        <w:spacing w:after="0" w:line="240" w:lineRule="auto"/>
      </w:pPr>
      <w:r>
        <w:separator/>
      </w:r>
    </w:p>
  </w:endnote>
  <w:endnote w:type="continuationSeparator" w:id="0">
    <w:p w14:paraId="59706F50" w14:textId="77777777" w:rsidR="00896159" w:rsidRDefault="00896159" w:rsidP="00602D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2F78F" w14:textId="77777777" w:rsidR="00896159" w:rsidRDefault="00896159" w:rsidP="00602D4B">
      <w:pPr>
        <w:spacing w:after="0" w:line="240" w:lineRule="auto"/>
      </w:pPr>
      <w:r>
        <w:separator/>
      </w:r>
    </w:p>
  </w:footnote>
  <w:footnote w:type="continuationSeparator" w:id="0">
    <w:p w14:paraId="79BA1370" w14:textId="77777777" w:rsidR="00896159" w:rsidRDefault="00896159" w:rsidP="00602D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5B3F66" w14:textId="77777777" w:rsidR="00602D4B" w:rsidRPr="00AD1F4B" w:rsidRDefault="00602D4B" w:rsidP="009072CA">
    <w:pPr>
      <w:pStyle w:val="Header"/>
      <w:tabs>
        <w:tab w:val="clear" w:pos="9072"/>
      </w:tabs>
      <w:ind w:left="-360" w:right="-288"/>
      <w:rPr>
        <w:rFonts w:ascii="Times New Roman" w:hAnsi="Times New Roman" w:cs="Times New Roman"/>
        <w:b/>
        <w:bCs/>
        <w:sz w:val="24"/>
        <w:szCs w:val="24"/>
      </w:rPr>
    </w:pPr>
    <w:r w:rsidRPr="00AD1F4B">
      <w:rPr>
        <w:rFonts w:ascii="Times New Roman" w:hAnsi="Times New Roman" w:cs="Times New Roman"/>
        <w:b/>
        <w:bCs/>
        <w:sz w:val="24"/>
        <w:szCs w:val="24"/>
      </w:rPr>
      <w:t>IGF-1 boosts mitochondrial Ca</w:t>
    </w:r>
    <w:r w:rsidRPr="00AD1F4B">
      <w:rPr>
        <w:rFonts w:ascii="Times New Roman" w:hAnsi="Times New Roman" w:cs="Times New Roman"/>
        <w:b/>
        <w:bCs/>
        <w:sz w:val="24"/>
        <w:szCs w:val="24"/>
        <w:vertAlign w:val="superscript"/>
      </w:rPr>
      <w:t>2+</w:t>
    </w:r>
    <w:r w:rsidRPr="00AD1F4B">
      <w:rPr>
        <w:rFonts w:ascii="Times New Roman" w:hAnsi="Times New Roman" w:cs="Times New Roman"/>
        <w:b/>
        <w:bCs/>
        <w:sz w:val="24"/>
        <w:szCs w:val="24"/>
      </w:rPr>
      <w:t xml:space="preserve"> uptake and oxidative metabolism in cultured cardiomyocytes</w:t>
    </w:r>
  </w:p>
  <w:p w14:paraId="7C078AA0" w14:textId="77777777" w:rsidR="00602D4B" w:rsidRPr="00602D4B" w:rsidRDefault="00602D4B" w:rsidP="00602D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CE1"/>
    <w:rsid w:val="000057D6"/>
    <w:rsid w:val="00006137"/>
    <w:rsid w:val="00010A07"/>
    <w:rsid w:val="000339F3"/>
    <w:rsid w:val="00036CC4"/>
    <w:rsid w:val="00044C2E"/>
    <w:rsid w:val="00066E4B"/>
    <w:rsid w:val="00075CFE"/>
    <w:rsid w:val="000848C9"/>
    <w:rsid w:val="000A0434"/>
    <w:rsid w:val="000B2383"/>
    <w:rsid w:val="000E7EF1"/>
    <w:rsid w:val="00114350"/>
    <w:rsid w:val="001241CD"/>
    <w:rsid w:val="001278C6"/>
    <w:rsid w:val="00140C3A"/>
    <w:rsid w:val="00177918"/>
    <w:rsid w:val="00180EB3"/>
    <w:rsid w:val="00181549"/>
    <w:rsid w:val="00186F76"/>
    <w:rsid w:val="00187402"/>
    <w:rsid w:val="001A77E3"/>
    <w:rsid w:val="001B1268"/>
    <w:rsid w:val="001B7283"/>
    <w:rsid w:val="001C4616"/>
    <w:rsid w:val="001D5A33"/>
    <w:rsid w:val="001F5CDB"/>
    <w:rsid w:val="002126BE"/>
    <w:rsid w:val="002203A6"/>
    <w:rsid w:val="002303AD"/>
    <w:rsid w:val="00230DC3"/>
    <w:rsid w:val="0023752C"/>
    <w:rsid w:val="00237AEC"/>
    <w:rsid w:val="002442D6"/>
    <w:rsid w:val="0025773A"/>
    <w:rsid w:val="00262316"/>
    <w:rsid w:val="00271FD1"/>
    <w:rsid w:val="002763D3"/>
    <w:rsid w:val="00280AF3"/>
    <w:rsid w:val="00297E8C"/>
    <w:rsid w:val="002A1FCE"/>
    <w:rsid w:val="002A364A"/>
    <w:rsid w:val="002B0F3E"/>
    <w:rsid w:val="002C70CE"/>
    <w:rsid w:val="002D151E"/>
    <w:rsid w:val="002D35A9"/>
    <w:rsid w:val="003156AE"/>
    <w:rsid w:val="00315893"/>
    <w:rsid w:val="003263BA"/>
    <w:rsid w:val="0033420D"/>
    <w:rsid w:val="003542C9"/>
    <w:rsid w:val="00390B0A"/>
    <w:rsid w:val="003927A0"/>
    <w:rsid w:val="003A4AE0"/>
    <w:rsid w:val="003D218F"/>
    <w:rsid w:val="003E67AA"/>
    <w:rsid w:val="003F6E7A"/>
    <w:rsid w:val="004071E0"/>
    <w:rsid w:val="00426DE1"/>
    <w:rsid w:val="00426E92"/>
    <w:rsid w:val="00440E43"/>
    <w:rsid w:val="00464912"/>
    <w:rsid w:val="00481E30"/>
    <w:rsid w:val="004952A8"/>
    <w:rsid w:val="00496152"/>
    <w:rsid w:val="004A5EC0"/>
    <w:rsid w:val="004B5DE6"/>
    <w:rsid w:val="004B7EEA"/>
    <w:rsid w:val="00501298"/>
    <w:rsid w:val="005033BD"/>
    <w:rsid w:val="00513B3C"/>
    <w:rsid w:val="00523F04"/>
    <w:rsid w:val="0052406F"/>
    <w:rsid w:val="0054339E"/>
    <w:rsid w:val="00560922"/>
    <w:rsid w:val="005A4E2C"/>
    <w:rsid w:val="005B1AAF"/>
    <w:rsid w:val="005D2370"/>
    <w:rsid w:val="005D2B00"/>
    <w:rsid w:val="005F4F35"/>
    <w:rsid w:val="00602D4B"/>
    <w:rsid w:val="006115BA"/>
    <w:rsid w:val="00614D6A"/>
    <w:rsid w:val="00616A47"/>
    <w:rsid w:val="00621216"/>
    <w:rsid w:val="00625E3F"/>
    <w:rsid w:val="00640235"/>
    <w:rsid w:val="00644606"/>
    <w:rsid w:val="00645E59"/>
    <w:rsid w:val="00651178"/>
    <w:rsid w:val="00665174"/>
    <w:rsid w:val="0067706E"/>
    <w:rsid w:val="00687E05"/>
    <w:rsid w:val="006A49EA"/>
    <w:rsid w:val="006A4A2D"/>
    <w:rsid w:val="006B3A79"/>
    <w:rsid w:val="006B4AB6"/>
    <w:rsid w:val="006C5FE5"/>
    <w:rsid w:val="006D3CE1"/>
    <w:rsid w:val="006E51AF"/>
    <w:rsid w:val="006F0E59"/>
    <w:rsid w:val="006F442F"/>
    <w:rsid w:val="006F49C4"/>
    <w:rsid w:val="006F7C2E"/>
    <w:rsid w:val="00702C8E"/>
    <w:rsid w:val="00737413"/>
    <w:rsid w:val="00746515"/>
    <w:rsid w:val="0075393E"/>
    <w:rsid w:val="00765EF9"/>
    <w:rsid w:val="0079409D"/>
    <w:rsid w:val="00795082"/>
    <w:rsid w:val="00796AF8"/>
    <w:rsid w:val="007A01B9"/>
    <w:rsid w:val="007B40AD"/>
    <w:rsid w:val="007D22BB"/>
    <w:rsid w:val="007E7724"/>
    <w:rsid w:val="008064A7"/>
    <w:rsid w:val="0082029C"/>
    <w:rsid w:val="00820AEA"/>
    <w:rsid w:val="008225F1"/>
    <w:rsid w:val="0084327A"/>
    <w:rsid w:val="008454CD"/>
    <w:rsid w:val="008515C2"/>
    <w:rsid w:val="00872430"/>
    <w:rsid w:val="00872E18"/>
    <w:rsid w:val="00896159"/>
    <w:rsid w:val="008A2C4F"/>
    <w:rsid w:val="008A5829"/>
    <w:rsid w:val="008B060B"/>
    <w:rsid w:val="008B7B73"/>
    <w:rsid w:val="008C5BD6"/>
    <w:rsid w:val="008D4E79"/>
    <w:rsid w:val="008E4FE4"/>
    <w:rsid w:val="008E57B6"/>
    <w:rsid w:val="008F3EBC"/>
    <w:rsid w:val="00903105"/>
    <w:rsid w:val="009072CA"/>
    <w:rsid w:val="00950F7B"/>
    <w:rsid w:val="0097705A"/>
    <w:rsid w:val="009A7121"/>
    <w:rsid w:val="009B7B9E"/>
    <w:rsid w:val="009E441B"/>
    <w:rsid w:val="009F55C5"/>
    <w:rsid w:val="00A10AAB"/>
    <w:rsid w:val="00A174B7"/>
    <w:rsid w:val="00A21618"/>
    <w:rsid w:val="00A247C0"/>
    <w:rsid w:val="00A24E55"/>
    <w:rsid w:val="00A67C85"/>
    <w:rsid w:val="00A845A0"/>
    <w:rsid w:val="00A96C88"/>
    <w:rsid w:val="00A96DED"/>
    <w:rsid w:val="00AB2DEA"/>
    <w:rsid w:val="00AC5ACA"/>
    <w:rsid w:val="00AD1F4B"/>
    <w:rsid w:val="00AD4460"/>
    <w:rsid w:val="00AF003B"/>
    <w:rsid w:val="00AF1BBD"/>
    <w:rsid w:val="00AF2AAA"/>
    <w:rsid w:val="00AF6FEE"/>
    <w:rsid w:val="00B1371B"/>
    <w:rsid w:val="00B14B77"/>
    <w:rsid w:val="00B16DFA"/>
    <w:rsid w:val="00B25118"/>
    <w:rsid w:val="00B30CB8"/>
    <w:rsid w:val="00B54151"/>
    <w:rsid w:val="00B54EA4"/>
    <w:rsid w:val="00B5666C"/>
    <w:rsid w:val="00B6758E"/>
    <w:rsid w:val="00B83DEC"/>
    <w:rsid w:val="00B934C6"/>
    <w:rsid w:val="00BB70A2"/>
    <w:rsid w:val="00BC537F"/>
    <w:rsid w:val="00BE0CD8"/>
    <w:rsid w:val="00BE462D"/>
    <w:rsid w:val="00BE503C"/>
    <w:rsid w:val="00BF1D67"/>
    <w:rsid w:val="00C1385F"/>
    <w:rsid w:val="00C467F2"/>
    <w:rsid w:val="00C52A3B"/>
    <w:rsid w:val="00C63C37"/>
    <w:rsid w:val="00C64856"/>
    <w:rsid w:val="00C672AC"/>
    <w:rsid w:val="00C70D89"/>
    <w:rsid w:val="00C72586"/>
    <w:rsid w:val="00C72807"/>
    <w:rsid w:val="00C81E9B"/>
    <w:rsid w:val="00C84994"/>
    <w:rsid w:val="00CB3942"/>
    <w:rsid w:val="00CB4F7B"/>
    <w:rsid w:val="00CC79D3"/>
    <w:rsid w:val="00CD0068"/>
    <w:rsid w:val="00CF0338"/>
    <w:rsid w:val="00D056DF"/>
    <w:rsid w:val="00D10499"/>
    <w:rsid w:val="00D260C5"/>
    <w:rsid w:val="00D26A45"/>
    <w:rsid w:val="00D50885"/>
    <w:rsid w:val="00D57A7F"/>
    <w:rsid w:val="00D62791"/>
    <w:rsid w:val="00D84D0B"/>
    <w:rsid w:val="00D85A5A"/>
    <w:rsid w:val="00D860A8"/>
    <w:rsid w:val="00D86B26"/>
    <w:rsid w:val="00D92AE9"/>
    <w:rsid w:val="00DC262B"/>
    <w:rsid w:val="00DD3958"/>
    <w:rsid w:val="00DD5E08"/>
    <w:rsid w:val="00DE3A66"/>
    <w:rsid w:val="00E07075"/>
    <w:rsid w:val="00E108EF"/>
    <w:rsid w:val="00E153DF"/>
    <w:rsid w:val="00E1575E"/>
    <w:rsid w:val="00E210C5"/>
    <w:rsid w:val="00E252BA"/>
    <w:rsid w:val="00E2573C"/>
    <w:rsid w:val="00E25DB9"/>
    <w:rsid w:val="00E260DC"/>
    <w:rsid w:val="00E27DDD"/>
    <w:rsid w:val="00E343F5"/>
    <w:rsid w:val="00E53E7B"/>
    <w:rsid w:val="00E658D9"/>
    <w:rsid w:val="00E90164"/>
    <w:rsid w:val="00EA2F6A"/>
    <w:rsid w:val="00EB16CE"/>
    <w:rsid w:val="00EB78FF"/>
    <w:rsid w:val="00ED1513"/>
    <w:rsid w:val="00EE165D"/>
    <w:rsid w:val="00EE33F9"/>
    <w:rsid w:val="00EE425E"/>
    <w:rsid w:val="00F01D52"/>
    <w:rsid w:val="00F02DE1"/>
    <w:rsid w:val="00F21122"/>
    <w:rsid w:val="00F2279F"/>
    <w:rsid w:val="00F34750"/>
    <w:rsid w:val="00F353FC"/>
    <w:rsid w:val="00F501FA"/>
    <w:rsid w:val="00F522AE"/>
    <w:rsid w:val="00F5612F"/>
    <w:rsid w:val="00F8593A"/>
    <w:rsid w:val="00F86DCE"/>
    <w:rsid w:val="00F879CF"/>
    <w:rsid w:val="00F930DD"/>
    <w:rsid w:val="00F97FC2"/>
    <w:rsid w:val="00FA0DE1"/>
    <w:rsid w:val="00FA3CA4"/>
    <w:rsid w:val="00FA6B40"/>
    <w:rsid w:val="00FA6BF1"/>
    <w:rsid w:val="00FB1CD0"/>
    <w:rsid w:val="00FB51DE"/>
    <w:rsid w:val="00FD0A49"/>
    <w:rsid w:val="00FD6510"/>
    <w:rsid w:val="00FE7277"/>
    <w:rsid w:val="00FF17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28934"/>
  <w15:docId w15:val="{62AD4135-E486-4260-B018-277DD3CB1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CE1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D3CE1"/>
    <w:pPr>
      <w:keepNext/>
      <w:keepLines/>
      <w:spacing w:before="360" w:after="80" w:line="480" w:lineRule="auto"/>
      <w:jc w:val="both"/>
      <w:outlineLvl w:val="1"/>
    </w:pPr>
    <w:rPr>
      <w:rFonts w:ascii="Arial" w:eastAsia="Georgia" w:hAnsi="Arial" w:cs="Georgia"/>
      <w:b/>
      <w:spacing w:val="-10"/>
      <w:kern w:val="28"/>
      <w:sz w:val="24"/>
      <w:szCs w:val="48"/>
      <w:lang w:val="es-ES" w:eastAsia="es-MX"/>
    </w:rPr>
  </w:style>
  <w:style w:type="character" w:customStyle="1" w:styleId="SubtitleChar">
    <w:name w:val="Subtitle Char"/>
    <w:basedOn w:val="DefaultParagraphFont"/>
    <w:link w:val="Subtitle"/>
    <w:uiPriority w:val="11"/>
    <w:rsid w:val="006D3CE1"/>
    <w:rPr>
      <w:rFonts w:ascii="Arial" w:eastAsia="Georgia" w:hAnsi="Arial" w:cs="Georgia"/>
      <w:b/>
      <w:spacing w:val="-10"/>
      <w:kern w:val="28"/>
      <w:sz w:val="24"/>
      <w:szCs w:val="48"/>
      <w:lang w:val="es-ES" w:eastAsia="es-MX"/>
    </w:rPr>
  </w:style>
  <w:style w:type="paragraph" w:styleId="Caption">
    <w:name w:val="caption"/>
    <w:basedOn w:val="Normal"/>
    <w:next w:val="Normal"/>
    <w:uiPriority w:val="35"/>
    <w:unhideWhenUsed/>
    <w:qFormat/>
    <w:rsid w:val="006D3CE1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s-ES" w:eastAsia="es-MX"/>
    </w:rPr>
  </w:style>
  <w:style w:type="paragraph" w:styleId="Header">
    <w:name w:val="header"/>
    <w:basedOn w:val="Normal"/>
    <w:link w:val="HeaderChar"/>
    <w:uiPriority w:val="99"/>
    <w:unhideWhenUsed/>
    <w:rsid w:val="006D3C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CE1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D3C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CE1"/>
    <w:rPr>
      <w:rFonts w:eastAsiaTheme="minorHAnsi"/>
    </w:rPr>
  </w:style>
  <w:style w:type="paragraph" w:styleId="ListParagraph">
    <w:name w:val="List Paragraph"/>
    <w:basedOn w:val="Normal"/>
    <w:uiPriority w:val="34"/>
    <w:qFormat/>
    <w:rsid w:val="006D3CE1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763D3"/>
    <w:pPr>
      <w:tabs>
        <w:tab w:val="left" w:pos="384"/>
      </w:tabs>
      <w:spacing w:after="0" w:line="480" w:lineRule="auto"/>
      <w:ind w:left="384" w:hanging="384"/>
    </w:pPr>
  </w:style>
  <w:style w:type="table" w:styleId="TableGrid">
    <w:name w:val="Table Grid"/>
    <w:basedOn w:val="TableNormal"/>
    <w:uiPriority w:val="39"/>
    <w:rsid w:val="00621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nchezAguPI\AppData\Local\Zotero\extensions\zoteroWinWordIntegration@zotero.org\install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Zotero</Template>
  <TotalTime>1</TotalTime>
  <Pages>4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ánchez Aguilera, PI (thorax)</dc:creator>
  <cp:lastModifiedBy>Sánchez Aguilera, PI (thorax)</cp:lastModifiedBy>
  <cp:revision>4</cp:revision>
  <cp:lastPrinted>2023-01-10T11:12:00Z</cp:lastPrinted>
  <dcterms:created xsi:type="dcterms:W3CDTF">2023-01-19T12:59:00Z</dcterms:created>
  <dcterms:modified xsi:type="dcterms:W3CDTF">2023-01-20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bxP4x3kK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0ee8c6252134b18da8eff8e5aafc7097631abd5da8d22939a5091850bad1cc3d</vt:lpwstr>
  </property>
</Properties>
</file>